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Tested amplicons</w:t>
      </w:r>
    </w:p>
    <w:tbl>
      <w:tblPr>
        <w:tblW w:w="10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275"/>
        <w:gridCol w:w="766"/>
        <w:gridCol w:w="1276"/>
        <w:gridCol w:w="850"/>
        <w:gridCol w:w="1134"/>
        <w:gridCol w:w="1174"/>
        <w:gridCol w:w="1134"/>
      </w:tblGrid>
      <w:tr>
        <w:trPr>
          <w:trHeight w:val="24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mplic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omment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#alle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length r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Nt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rat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h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>min p-value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VAR10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>91.98312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>0.34966</w:t>
            </w:r>
            <w:r>
              <w:rPr>
                <w:rFonts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0</w:t>
            </w:r>
            <w:r>
              <w:rPr>
                <w:rFonts w:cs="Calibri"/>
                <w:sz w:val="18"/>
                <w:szCs w:val="18"/>
              </w:rPr>
              <w:t>.705301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0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6990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83930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0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5147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078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1514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0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2.405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83358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6530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0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iled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7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1252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36839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59300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7275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202841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7942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21624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35225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44906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59284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6206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71789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75389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64428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1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68727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32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5552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6381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0.717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1072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4069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88846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0192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.88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5592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98263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31393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2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07655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31173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584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4714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02982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45279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936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09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618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19138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7938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48856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78542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47039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3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87534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61317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4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405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62965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4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488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3015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4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.32E-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9117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4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68595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02667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4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32187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5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1.139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14959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5421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5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8858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9973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5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02285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3171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5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1426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4732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5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72684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2044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4610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83930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20055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83740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5.9493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39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48094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29229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64569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6188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6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18036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85670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517217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7741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3.67089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8745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4253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93166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65935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75872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3567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7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3586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5.50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6392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08034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8962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76438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5006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74674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57825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54235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13596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7492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484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8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42562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29143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9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.61E-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03566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9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44278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6210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9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87694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20960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9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17372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6313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09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6.49789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68333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20321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5598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7609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0.717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41932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4665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0.717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3.64E-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27684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0807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7019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57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988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04544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8.607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9535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44742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0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75675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72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2025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62391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3742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2.1519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1.74E-2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795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2558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30539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07302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.99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28401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764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4375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263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9029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22116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0804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1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iled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7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2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8269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5951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2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0168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16582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2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76078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10483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2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6231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7230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94664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6343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821226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33250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1.45E-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00598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8606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16175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.87E-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27885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3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105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1785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4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23272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3760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4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variable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7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5796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25274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55168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2610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4491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12693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17326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03999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42E-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1915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5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25408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8557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6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8152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70707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6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59563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87947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6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4.81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37437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6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936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5.96E-2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63471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6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96298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4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7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6358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0824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7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47334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2950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7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6185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1424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7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64648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1961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7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887432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4258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936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26335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6415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08287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82913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78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8357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0928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85524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22953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6362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6487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8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32057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6406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264136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7861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223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9088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0088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55372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8303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1206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357590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2726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346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06069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6.0759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1796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6077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19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57404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62992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173780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4698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955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6382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39408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6241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984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82937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1.25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2413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6964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0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7468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9181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1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468908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1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70798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5026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1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3.07E-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34605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3094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78658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05094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856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5.26E-0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09436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58872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77021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2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594340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4241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02326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791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7772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9433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.71E-3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2916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0058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0473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1.15E-1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9790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3023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2950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43527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2935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3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1330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381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4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59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35476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4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884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0635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4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22422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24611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4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5575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76874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72383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38183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13284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2004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0795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0076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536315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86241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5614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59695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3443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88305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78407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72881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1.139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69E-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6693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5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3586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3.42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22550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79675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5991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7935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355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.06E-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1129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2263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8492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9946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0970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3.05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60197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10794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45663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8492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9715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6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09E-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4255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59878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39475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39278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608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18652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890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50725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0626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4.0928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38460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3643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2025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8.33E-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35820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8687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25336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7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04641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517569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2034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0846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70086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1906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4098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7.46835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30E-0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64639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23490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8698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2025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32428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8118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12778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29942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3348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69846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7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06879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1392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8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EN-40002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9847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7.21E-0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56845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679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EN-40003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8794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5.07E-0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81729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94271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69927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289313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79779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838342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4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29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5.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56638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90689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0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3895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4203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0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4170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4532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0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09296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37478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0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9607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61621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0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82690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118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15612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2099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84948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48335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251984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92552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428886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13253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9638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31224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5536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605746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1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8.73418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960327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106976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ing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4497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2002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15715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50919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2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05300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7117515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62447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5.01E-1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5988537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6.20253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1985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326354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/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0059336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0871154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VAR13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gment Analysi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99.5780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2.37E-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sz w:val="18"/>
                <w:szCs w:val="18"/>
              </w:rPr>
              <w:t>0.3090003</w:t>
            </w:r>
          </w:p>
        </w:tc>
      </w:tr>
    </w:tbl>
    <w:p>
      <w:pPr>
        <w:pStyle w:val="NoSpacing"/>
        <w:jc w:val="both"/>
        <w:rPr/>
      </w:pPr>
      <w:r>
        <w:rPr>
          <w:lang w:val="en-US"/>
        </w:rPr>
        <w:t>Protocol: sequencing or fragment analysis; #alleles: the number of alleles for each INDEL; Ntest: number of tests that were performed for each INDEL when comparing good responders and non-responders; Length range: length difference between longest and shortest allele; Rate (%): the fraction of samples that were genotyped successfully; Hw (Hardy-Weinberg equilibrium): p-value of a chi-square test comparing the homozygotes and heterozygotes distribution. The value in the table is the minimal value for all subdivisions of the alleles into two groups; Min p-value: p-value of a Fisher's exact test comparing good responders to non-responders. The value in the table is the minimal value of all tests done for each INDEL.</w:t>
      </w:r>
    </w:p>
    <w:sectPr>
      <w:type w:val="nextPage"/>
      <w:pgSz w:w="11906" w:h="16838"/>
      <w:pgMar w:left="1134" w:right="1134" w:gutter="0" w:header="0" w:top="284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TegnTegn1">
    <w:name w:val=" Tegn Tegn1"/>
    <w:basedOn w:val="Standardskrifttypeiafsnit"/>
    <w:qFormat/>
    <w:rPr/>
  </w:style>
  <w:style w:type="character" w:styleId="TegnTegn">
    <w:name w:val=" Tegn Tegn"/>
    <w:basedOn w:val="Standardskrifttypeiafsnit"/>
    <w:qFormat/>
    <w:rPr/>
  </w:style>
  <w:style w:type="character" w:styleId="Appleconvertedspace">
    <w:name w:val="apple-converted-spac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48:00Z</dcterms:created>
  <dc:creator>Sophine Krintel</dc:creator>
  <dc:description/>
  <cp:keywords/>
  <dc:language>en-US</dc:language>
  <cp:lastModifiedBy>SKRI0085</cp:lastModifiedBy>
  <dcterms:modified xsi:type="dcterms:W3CDTF">2012-05-16T10:06:00Z</dcterms:modified>
  <cp:revision>4</cp:revision>
  <dc:subject/>
  <dc:title>Table S1</dc:title>
</cp:coreProperties>
</file>